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dditional file 1: Table S1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linical features of patients with CML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91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80"/>
        <w:gridCol w:w="2320"/>
        <w:gridCol w:w="4300"/>
      </w:tblGrid>
      <w:tr>
        <w:trPr>
          <w:trHeight w:val="52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isease entity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mosome abnormalities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-1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nic phase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, XX, t(9:22) (q34:q11) [10]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-1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nic phase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, X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Y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t(9:22) (q34:q11) [7]</w:t>
            </w:r>
          </w:p>
        </w:tc>
      </w:tr>
      <w:tr>
        <w:trPr>
          <w:trHeight w:val="5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-10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nic phase</w:t>
            </w:r>
          </w:p>
        </w:tc>
        <w:tc>
          <w:tcPr>
            <w:tcW w:w="4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, XY, t(9:22) (q34:q11) [4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4T10:17:00Z</dcterms:created>
  <dc:creator>liu</dc:creator>
  <dc:description/>
  <cp:keywords/>
  <dc:language>en-US</dc:language>
  <cp:lastModifiedBy>GBARBA</cp:lastModifiedBy>
  <dcterms:modified xsi:type="dcterms:W3CDTF">2019-07-04T01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Total_Editing_Time">
    <vt:lpwstr>Total_Editing_Time</vt:lpwstr>
  </property>
</Properties>
</file>